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1200"/>
        <w:gridCol w:w="1782"/>
        <w:gridCol w:w="1299"/>
        <w:gridCol w:w="1782"/>
        <w:gridCol w:w="1679"/>
      </w:tblGrid>
      <w:tr>
        <w:trPr>
          <w:trHeight w:val="432" w:hRule="atLeast"/>
        </w:trPr>
        <w:tc>
          <w:tcPr>
            <w:tcW w:w="26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Scenario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Rare Variant Carrier Frequencies in Cases/Controls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Mean Number of Rare Variant Sites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Mean number of Rare Variant Sites Observed Exclusively in Cases/Controls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Proportions of Rare Variant Carriers with More than One Rare Variant in Case/Controls</w:t>
            </w:r>
          </w:p>
        </w:tc>
      </w:tr>
      <w:tr>
        <w:trPr>
          <w:trHeight w:val="432" w:hRule="atLeast"/>
        </w:trPr>
        <w:tc>
          <w:tcPr>
            <w:tcW w:w="916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Phenotypic Model with Variable Genetic Effects Inversely Correlated with MAFs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Percentage of Causal Variants Exclude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2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27/0.00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4.4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1.203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1/0.004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4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21/0.00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3.478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955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08/0.002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6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5/0.00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2.489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686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05/0.002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Percentage of Non-causal Variants Include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32/0.01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5.446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1.47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3/0.004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2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35/0.01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6.146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1.744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5/0.005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4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37/0.01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7.335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2.214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6/0.006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6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39/0.01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8.256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2.499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7/0.008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8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42/0.0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9.4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2.993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9/0.01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10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44/0.02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10.51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3.376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2/0.01</w:t>
            </w:r>
          </w:p>
        </w:tc>
      </w:tr>
      <w:tr>
        <w:trPr>
          <w:trHeight w:val="432" w:hRule="atLeast"/>
        </w:trPr>
        <w:tc>
          <w:tcPr>
            <w:tcW w:w="916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Phenotypic Model with Fixed Genetic Effects Unrelated to MAFs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Percentage of Causal Variants Exclude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2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22/0.00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4.42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1.228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09/0.004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4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7/0.00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3.472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98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07/0.002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6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2/0.00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2.47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69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04/0.002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Percentage of Non-causal Variants Include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27/0.01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5.41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1.543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2/0.004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2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29/0.01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6.12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1.753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2/0.006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4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32/0.01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7.347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2.257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4/0.006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6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34/0.01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8.241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2.539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5/0.008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8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36/0.0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9.23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2.937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6/0.009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10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39/0.02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10.50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3.439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8/0.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22:39:00Z</dcterms:created>
  <dc:creator>Dajiang J. Liu</dc:creator>
  <dc:description/>
  <dc:language>en-US</dc:language>
  <cp:lastModifiedBy>Dajiang J. Liu</cp:lastModifiedBy>
  <dcterms:modified xsi:type="dcterms:W3CDTF">2010-07-27T22:40:00Z</dcterms:modified>
  <cp:revision>1</cp:revision>
  <dc:subject/>
  <dc:title/>
</cp:coreProperties>
</file>